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7A940" w14:textId="549445F2" w:rsidR="00212F08" w:rsidRPr="007104DE" w:rsidRDefault="00503FC4" w:rsidP="0027295A">
      <w:pPr>
        <w:spacing w:line="240" w:lineRule="auto"/>
        <w:rPr>
          <w:rFonts w:ascii="Times New Roman" w:hAnsi="Times New Roman" w:cs="Times New Roman"/>
        </w:rPr>
      </w:pPr>
      <w:r w:rsidRPr="007104DE">
        <w:rPr>
          <w:rFonts w:ascii="Times New Roman" w:hAnsi="Times New Roman" w:cs="Times New Roman"/>
          <w:b/>
          <w:bCs/>
        </w:rPr>
        <w:t>Table SM1</w:t>
      </w:r>
      <w:r w:rsidR="00212F08" w:rsidRPr="007104DE">
        <w:rPr>
          <w:rFonts w:ascii="Times New Roman" w:hAnsi="Times New Roman" w:cs="Times New Roman"/>
          <w:b/>
          <w:bCs/>
        </w:rPr>
        <w:t xml:space="preserve">. </w:t>
      </w:r>
      <w:r w:rsidR="00212F08" w:rsidRPr="007104DE">
        <w:rPr>
          <w:rFonts w:ascii="Times New Roman" w:hAnsi="Times New Roman" w:cs="Times New Roman"/>
        </w:rPr>
        <w:t>Participants’ demographic characteristics (N=92). Note that categories with few participants were combined.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5827"/>
        <w:gridCol w:w="511"/>
        <w:gridCol w:w="981"/>
      </w:tblGrid>
      <w:tr w:rsidR="00212F08" w:rsidRPr="007104DE" w14:paraId="4EFBA93E" w14:textId="77777777" w:rsidTr="00A20735">
        <w:trPr>
          <w:cantSplit/>
          <w:trHeight w:val="20"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D530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8394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Total (N=92)</w:t>
            </w:r>
            <w:r w:rsidRPr="007104DE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212F08" w:rsidRPr="007104DE" w14:paraId="4715E96C" w14:textId="77777777" w:rsidTr="00A20735">
        <w:trPr>
          <w:cantSplit/>
          <w:trHeight w:val="20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9F9E" w14:textId="77777777" w:rsidR="00212F08" w:rsidRPr="007104DE" w:rsidRDefault="00212F08" w:rsidP="0027295A">
            <w:pPr>
              <w:spacing w:before="60" w:after="60"/>
              <w:ind w:right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400D" w14:textId="77777777" w:rsidR="00212F08" w:rsidRPr="007104DE" w:rsidRDefault="00212F08" w:rsidP="0027295A">
            <w:pPr>
              <w:spacing w:before="60" w:after="60"/>
              <w:ind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104DE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>N(</w:t>
            </w:r>
            <w:proofErr w:type="gramEnd"/>
            <w:r w:rsidRPr="007104DE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>%)</w:t>
            </w:r>
          </w:p>
        </w:tc>
      </w:tr>
      <w:tr w:rsidR="00212F08" w:rsidRPr="007104DE" w14:paraId="3DB7F034" w14:textId="77777777" w:rsidTr="00A20735">
        <w:trPr>
          <w:cantSplit/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9EA4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: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DABB38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0B52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2F08" w:rsidRPr="007104DE" w14:paraId="27D2283E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6C333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&lt;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FB50DF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A5094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2.2)</w:t>
            </w:r>
          </w:p>
        </w:tc>
      </w:tr>
      <w:tr w:rsidR="00212F08" w:rsidRPr="007104DE" w14:paraId="32B3B54F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E8A45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20-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EB584C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56A4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37.0)</w:t>
            </w:r>
          </w:p>
        </w:tc>
      </w:tr>
      <w:tr w:rsidR="00212F08" w:rsidRPr="007104DE" w14:paraId="64CA5AC2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F6879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30-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97BC75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58775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35.9)</w:t>
            </w:r>
          </w:p>
        </w:tc>
      </w:tr>
      <w:tr w:rsidR="00212F08" w:rsidRPr="007104DE" w14:paraId="06C55809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BAB7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40-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EFCA15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6C09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14.1)</w:t>
            </w:r>
          </w:p>
        </w:tc>
      </w:tr>
      <w:tr w:rsidR="00212F08" w:rsidRPr="007104DE" w14:paraId="4E6F190F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EFEAD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&gt; 50-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0D1B09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304E2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10.9)</w:t>
            </w:r>
          </w:p>
        </w:tc>
      </w:tr>
      <w:tr w:rsidR="00212F08" w:rsidRPr="007104DE" w14:paraId="6C112476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12ED1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n a relationship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BDA6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16C35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2F08" w:rsidRPr="007104DE" w14:paraId="7AF24407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C2C5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CDBCD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93851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64.1)</w:t>
            </w:r>
          </w:p>
        </w:tc>
      </w:tr>
      <w:tr w:rsidR="00212F08" w:rsidRPr="007104DE" w14:paraId="3678C858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C11F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906A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F74C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31.5)</w:t>
            </w:r>
          </w:p>
        </w:tc>
      </w:tr>
      <w:tr w:rsidR="00212F08" w:rsidRPr="007104DE" w14:paraId="35914ED7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AB87A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'Missing'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3F85C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BCBAB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4.3)</w:t>
            </w:r>
          </w:p>
        </w:tc>
      </w:tr>
      <w:tr w:rsidR="00212F08" w:rsidRPr="007104DE" w14:paraId="03047149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A6147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ildren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AC19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039E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2F08" w:rsidRPr="007104DE" w14:paraId="0B5DBC67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A96D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2A55F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F1823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46.7)</w:t>
            </w:r>
          </w:p>
        </w:tc>
      </w:tr>
      <w:tr w:rsidR="00212F08" w:rsidRPr="007104DE" w14:paraId="5892665E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6C0C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DDC8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AF7D4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48.9)</w:t>
            </w:r>
          </w:p>
        </w:tc>
      </w:tr>
      <w:tr w:rsidR="00212F08" w:rsidRPr="007104DE" w14:paraId="5C5BE684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02C9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'Missing'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D9C4E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3A85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4.3)</w:t>
            </w:r>
          </w:p>
        </w:tc>
      </w:tr>
      <w:tr w:rsidR="00212F08" w:rsidRPr="007104DE" w14:paraId="5AC2513D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4CDD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ghest completed education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9E3D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6FD7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12F08" w:rsidRPr="007104DE" w14:paraId="67AE93F6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6B99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No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AFA3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5DF27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5.4)</w:t>
            </w:r>
          </w:p>
        </w:tc>
      </w:tr>
      <w:tr w:rsidR="00212F08" w:rsidRPr="007104DE" w14:paraId="76F6E19A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F386F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Elementary school (1-10 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4BBA9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2B37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21.7)</w:t>
            </w:r>
          </w:p>
        </w:tc>
      </w:tr>
      <w:tr w:rsidR="00212F08" w:rsidRPr="007104DE" w14:paraId="34305802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9BE43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Highschool (1-5+ 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51124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7536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14.1)</w:t>
            </w:r>
          </w:p>
        </w:tc>
      </w:tr>
      <w:tr w:rsidR="00212F08" w:rsidRPr="007104DE" w14:paraId="1745D9F7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D11D4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University/College (1-5+ years incl. Ph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C856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F484E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51.1)</w:t>
            </w:r>
          </w:p>
        </w:tc>
      </w:tr>
      <w:tr w:rsidR="00212F08" w:rsidRPr="007104DE" w14:paraId="0547F986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957F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‘Missing’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F0EE4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B0E14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3.3)</w:t>
            </w:r>
          </w:p>
        </w:tc>
      </w:tr>
      <w:tr w:rsidR="00212F08" w:rsidRPr="007104DE" w14:paraId="73775107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C3E81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rbanicity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6B6E0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28B50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2F08" w:rsidRPr="007104DE" w14:paraId="00211C33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78FF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Big c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AA76E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E3CE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0.5)</w:t>
            </w:r>
          </w:p>
        </w:tc>
      </w:tr>
      <w:tr w:rsidR="00212F08" w:rsidRPr="007104DE" w14:paraId="60874937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7326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Suburbs of a big c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2922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7EBA0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7.6)</w:t>
            </w:r>
          </w:p>
        </w:tc>
      </w:tr>
      <w:tr w:rsidR="00212F08" w:rsidRPr="007104DE" w14:paraId="073027F2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0B8FE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Small to medium t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C556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3EA5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22.8)</w:t>
            </w:r>
          </w:p>
        </w:tc>
      </w:tr>
      <w:tr w:rsidR="00212F08" w:rsidRPr="007104DE" w14:paraId="1AB7D3B9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926E2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Vill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A03E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32D5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9.8)</w:t>
            </w:r>
          </w:p>
        </w:tc>
      </w:tr>
      <w:tr w:rsidR="00212F08" w:rsidRPr="007104DE" w14:paraId="342962FF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187B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Sparsely populated are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E9F9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AD48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5.4)</w:t>
            </w:r>
          </w:p>
        </w:tc>
      </w:tr>
      <w:tr w:rsidR="00212F08" w:rsidRPr="007104DE" w14:paraId="72DA06D6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7A130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'Missing'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F6C08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2E38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4.3)</w:t>
            </w:r>
          </w:p>
        </w:tc>
      </w:tr>
      <w:tr w:rsidR="00212F08" w:rsidRPr="007104DE" w14:paraId="7B9B76D6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5408C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ousehold income (Norwegian kroner)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F7A0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9AE2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2F08" w:rsidRPr="007104DE" w14:paraId="51EC41CC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AEC6D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&lt;15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CCEAB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12B05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25.0)</w:t>
            </w:r>
          </w:p>
        </w:tc>
      </w:tr>
      <w:tr w:rsidR="00212F08" w:rsidRPr="007104DE" w14:paraId="61ED1B13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506FF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150-249.9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A6750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A3983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33.7)</w:t>
            </w:r>
          </w:p>
        </w:tc>
      </w:tr>
      <w:tr w:rsidR="00212F08" w:rsidRPr="007104DE" w14:paraId="35255657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4827D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250-349.9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EE667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9D3F5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15.2)</w:t>
            </w:r>
          </w:p>
        </w:tc>
      </w:tr>
      <w:tr w:rsidR="00212F08" w:rsidRPr="007104DE" w14:paraId="3483955F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E16A7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350-449.9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F6B6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06947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8.7)</w:t>
            </w:r>
          </w:p>
        </w:tc>
      </w:tr>
      <w:tr w:rsidR="00212F08" w:rsidRPr="007104DE" w14:paraId="36465AA6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296A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&gt;45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A16D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084E1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13.0)</w:t>
            </w:r>
          </w:p>
        </w:tc>
      </w:tr>
      <w:tr w:rsidR="00212F08" w:rsidRPr="007104DE" w14:paraId="4AA80857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0518B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 xml:space="preserve">    'Missing'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2706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6EFBD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4.3)</w:t>
            </w:r>
          </w:p>
        </w:tc>
      </w:tr>
      <w:tr w:rsidR="00212F08" w:rsidRPr="007104DE" w14:paraId="696BABE3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4D3EA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ccupation (last 4 weeks)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27778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E3107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2F08" w:rsidRPr="007104DE" w14:paraId="3CDA0ECE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1534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In paid work (or temporarily absent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61C1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F83D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21.7)</w:t>
            </w:r>
          </w:p>
        </w:tc>
      </w:tr>
      <w:tr w:rsidR="00212F08" w:rsidRPr="007104DE" w14:paraId="50E98146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DC17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In education (not paid by the employer, or temporarily absent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61D5F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19622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21.7)</w:t>
            </w:r>
          </w:p>
        </w:tc>
      </w:tr>
      <w:tr w:rsidR="00212F08" w:rsidRPr="007104DE" w14:paraId="38EC6DD5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13BFD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Unemployed and actively seeking employ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1F6C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D22C9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18.5)</w:t>
            </w:r>
          </w:p>
        </w:tc>
      </w:tr>
      <w:tr w:rsidR="00212F08" w:rsidRPr="007104DE" w14:paraId="6D95A559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E651C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Unemployed, not active job seeker/permanently ill or disabl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D01E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1ECC9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12.0)</w:t>
            </w:r>
          </w:p>
        </w:tc>
      </w:tr>
      <w:tr w:rsidR="00212F08" w:rsidRPr="007104DE" w14:paraId="0F09BEF8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285E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Homemaker/car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A5A50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A9CC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3.3)</w:t>
            </w:r>
          </w:p>
        </w:tc>
      </w:tr>
      <w:tr w:rsidR="00212F08" w:rsidRPr="007104DE" w14:paraId="037FC188" w14:textId="77777777" w:rsidTr="00A20735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FEAFE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Oth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6BCE9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F7AE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16.3)</w:t>
            </w:r>
          </w:p>
        </w:tc>
      </w:tr>
      <w:tr w:rsidR="00212F08" w:rsidRPr="007104DE" w14:paraId="65E7C5C5" w14:textId="77777777" w:rsidTr="00A20735">
        <w:trPr>
          <w:cantSplit/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0206C" w14:textId="77777777" w:rsidR="00212F08" w:rsidRPr="007104DE" w:rsidRDefault="00212F08" w:rsidP="0027295A">
            <w:pPr>
              <w:spacing w:before="60" w:after="60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'Missing'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BAE7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30CC" w14:textId="77777777" w:rsidR="00212F08" w:rsidRPr="007104DE" w:rsidRDefault="00212F08" w:rsidP="0027295A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DE">
              <w:rPr>
                <w:rFonts w:ascii="Times New Roman" w:hAnsi="Times New Roman" w:cs="Times New Roman"/>
                <w:sz w:val="22"/>
                <w:szCs w:val="22"/>
              </w:rPr>
              <w:t>(6.5)</w:t>
            </w:r>
          </w:p>
        </w:tc>
      </w:tr>
    </w:tbl>
    <w:p w14:paraId="218C8E91" w14:textId="77777777" w:rsidR="007104DE" w:rsidRPr="007104DE" w:rsidRDefault="007104DE" w:rsidP="0027295A">
      <w:pPr>
        <w:spacing w:line="240" w:lineRule="auto"/>
        <w:rPr>
          <w:rFonts w:ascii="Times New Roman" w:hAnsi="Times New Roman" w:cs="Times New Roman"/>
          <w:color w:val="000000"/>
        </w:rPr>
      </w:pPr>
    </w:p>
    <w:p w14:paraId="51B32377" w14:textId="6068E637" w:rsidR="001746BD" w:rsidRPr="007104DE" w:rsidRDefault="00503FC4" w:rsidP="0027295A">
      <w:pPr>
        <w:spacing w:line="240" w:lineRule="auto"/>
        <w:rPr>
          <w:rFonts w:ascii="Times New Roman" w:hAnsi="Times New Roman" w:cs="Times New Roman"/>
          <w:lang w:val="en-US"/>
        </w:rPr>
      </w:pPr>
      <w:r w:rsidRPr="007104DE">
        <w:rPr>
          <w:rFonts w:ascii="Times New Roman" w:hAnsi="Times New Roman" w:cs="Times New Roman"/>
          <w:b/>
          <w:bCs/>
          <w:lang w:val="en-US"/>
        </w:rPr>
        <w:t>SM2</w:t>
      </w:r>
      <w:r w:rsidRPr="007104DE">
        <w:rPr>
          <w:rFonts w:ascii="Times New Roman" w:hAnsi="Times New Roman" w:cs="Times New Roman"/>
          <w:lang w:val="en-US"/>
        </w:rPr>
        <w:t>.</w:t>
      </w:r>
      <w:r w:rsidR="001746BD" w:rsidRPr="007104DE">
        <w:rPr>
          <w:rFonts w:ascii="Times New Roman" w:hAnsi="Times New Roman" w:cs="Times New Roman"/>
          <w:lang w:val="en-US"/>
        </w:rPr>
        <w:t xml:space="preserve"> Vignettes presented to participants in original Norwegian language and English translation.</w:t>
      </w:r>
    </w:p>
    <w:p w14:paraId="7BD91A2F" w14:textId="77777777" w:rsidR="00503FC4" w:rsidRPr="007104DE" w:rsidRDefault="00503FC4" w:rsidP="0027295A">
      <w:pPr>
        <w:spacing w:line="240" w:lineRule="auto"/>
        <w:rPr>
          <w:rFonts w:ascii="Times New Roman" w:hAnsi="Times New Roman" w:cs="Times New Roman"/>
          <w:lang w:val="nb-NO"/>
        </w:rPr>
      </w:pPr>
      <w:r w:rsidRPr="007104DE">
        <w:rPr>
          <w:rFonts w:ascii="Times New Roman" w:hAnsi="Times New Roman" w:cs="Times New Roman"/>
          <w:lang w:val="nb-NO"/>
        </w:rPr>
        <w:t>Original:</w:t>
      </w:r>
      <w:r w:rsidRPr="007104DE">
        <w:rPr>
          <w:rFonts w:ascii="Times New Roman" w:hAnsi="Times New Roman" w:cs="Times New Roman"/>
          <w:lang w:val="nb-NO"/>
        </w:rPr>
        <w:br/>
      </w:r>
      <w:proofErr w:type="spellStart"/>
      <w:r w:rsidRPr="007104DE">
        <w:rPr>
          <w:rFonts w:ascii="Times New Roman" w:hAnsi="Times New Roman" w:cs="Times New Roman"/>
          <w:lang w:val="nb-NO"/>
        </w:rPr>
        <w:t>Karam</w:t>
      </w:r>
      <w:proofErr w:type="spellEnd"/>
      <w:r w:rsidRPr="007104DE">
        <w:rPr>
          <w:rFonts w:ascii="Times New Roman" w:hAnsi="Times New Roman" w:cs="Times New Roman"/>
          <w:lang w:val="nb-NO"/>
        </w:rPr>
        <w:t>/</w:t>
      </w:r>
      <w:proofErr w:type="spellStart"/>
      <w:r w:rsidRPr="007104DE">
        <w:rPr>
          <w:rFonts w:ascii="Times New Roman" w:hAnsi="Times New Roman" w:cs="Times New Roman"/>
          <w:lang w:val="nb-NO"/>
        </w:rPr>
        <w:t>Ghazal</w:t>
      </w:r>
      <w:proofErr w:type="spellEnd"/>
      <w:r w:rsidRPr="007104DE">
        <w:rPr>
          <w:rFonts w:ascii="Times New Roman" w:hAnsi="Times New Roman" w:cs="Times New Roman"/>
          <w:lang w:val="nb-NO"/>
        </w:rPr>
        <w:t xml:space="preserve"> er en 27-år gammel servitør på en restaurant i Bergen. Han/hun er født i Oslo hvor foreldrene var innehavere av en restaurant. Han/hun har nå bodd i Bergen i 5 år. De siste ukene har han/hun følt seg trist hver dag. </w:t>
      </w:r>
      <w:proofErr w:type="spellStart"/>
      <w:r w:rsidRPr="007104DE">
        <w:rPr>
          <w:rFonts w:ascii="Times New Roman" w:hAnsi="Times New Roman" w:cs="Times New Roman"/>
          <w:lang w:val="nb-NO"/>
        </w:rPr>
        <w:t>Karam</w:t>
      </w:r>
      <w:proofErr w:type="spellEnd"/>
      <w:r w:rsidRPr="007104DE">
        <w:rPr>
          <w:rFonts w:ascii="Times New Roman" w:hAnsi="Times New Roman" w:cs="Times New Roman"/>
          <w:lang w:val="nb-NO"/>
        </w:rPr>
        <w:t>/</w:t>
      </w:r>
      <w:proofErr w:type="spellStart"/>
      <w:r w:rsidRPr="007104DE">
        <w:rPr>
          <w:rFonts w:ascii="Times New Roman" w:hAnsi="Times New Roman" w:cs="Times New Roman"/>
          <w:lang w:val="nb-NO"/>
        </w:rPr>
        <w:t>Ghazals</w:t>
      </w:r>
      <w:proofErr w:type="spellEnd"/>
      <w:r w:rsidRPr="007104DE">
        <w:rPr>
          <w:rFonts w:ascii="Times New Roman" w:hAnsi="Times New Roman" w:cs="Times New Roman"/>
          <w:lang w:val="nb-NO"/>
        </w:rPr>
        <w:t xml:space="preserve"> tristhet har vært uavbrutt og han/hun kan ikke finne noen forklaring på den ut ifra ting som har skjedd eller årstiden. Det er vanskelig for ham/henne å gå på jobb hver dag; han/hun pleide å trives med kollegaene sine og med arbeidet i restauranten, men nå kan han/hun ikke lenger finne noe glede i det. Faktisk er </w:t>
      </w:r>
      <w:proofErr w:type="spellStart"/>
      <w:r w:rsidRPr="007104DE">
        <w:rPr>
          <w:rFonts w:ascii="Times New Roman" w:hAnsi="Times New Roman" w:cs="Times New Roman"/>
          <w:lang w:val="nb-NO"/>
        </w:rPr>
        <w:t>Karam</w:t>
      </w:r>
      <w:proofErr w:type="spellEnd"/>
      <w:r w:rsidRPr="007104DE">
        <w:rPr>
          <w:rFonts w:ascii="Times New Roman" w:hAnsi="Times New Roman" w:cs="Times New Roman"/>
          <w:lang w:val="nb-NO"/>
        </w:rPr>
        <w:t>/</w:t>
      </w:r>
      <w:proofErr w:type="spellStart"/>
      <w:r w:rsidRPr="007104DE">
        <w:rPr>
          <w:rFonts w:ascii="Times New Roman" w:hAnsi="Times New Roman" w:cs="Times New Roman"/>
          <w:lang w:val="nb-NO"/>
        </w:rPr>
        <w:t>Ghazal</w:t>
      </w:r>
      <w:proofErr w:type="spellEnd"/>
      <w:r w:rsidRPr="007104DE">
        <w:rPr>
          <w:rFonts w:ascii="Times New Roman" w:hAnsi="Times New Roman" w:cs="Times New Roman"/>
          <w:lang w:val="nb-NO"/>
        </w:rPr>
        <w:t xml:space="preserve"> lite interessert i de fleste aktivitetene som han/hun pleide å like tidligere. </w:t>
      </w:r>
      <w:proofErr w:type="spellStart"/>
      <w:r w:rsidRPr="007104DE">
        <w:rPr>
          <w:rFonts w:ascii="Times New Roman" w:hAnsi="Times New Roman" w:cs="Times New Roman"/>
          <w:lang w:val="nb-NO"/>
        </w:rPr>
        <w:t>Karam</w:t>
      </w:r>
      <w:proofErr w:type="spellEnd"/>
      <w:r w:rsidRPr="007104DE">
        <w:rPr>
          <w:rFonts w:ascii="Times New Roman" w:hAnsi="Times New Roman" w:cs="Times New Roman"/>
          <w:lang w:val="nb-NO"/>
        </w:rPr>
        <w:t>/</w:t>
      </w:r>
      <w:proofErr w:type="spellStart"/>
      <w:r w:rsidRPr="007104DE">
        <w:rPr>
          <w:rFonts w:ascii="Times New Roman" w:hAnsi="Times New Roman" w:cs="Times New Roman"/>
          <w:lang w:val="nb-NO"/>
        </w:rPr>
        <w:t>Ghazal</w:t>
      </w:r>
      <w:proofErr w:type="spellEnd"/>
      <w:r w:rsidRPr="007104DE">
        <w:rPr>
          <w:rFonts w:ascii="Times New Roman" w:hAnsi="Times New Roman" w:cs="Times New Roman"/>
          <w:lang w:val="nb-NO"/>
        </w:rPr>
        <w:t xml:space="preserve"> er ikke samboende eller gift og bor i nærheten av sin bror/søster. Vanligvis liker de å gå ut sammen og med venner, men nå finner han/hun ikke glede i dette lenger. </w:t>
      </w:r>
      <w:proofErr w:type="spellStart"/>
      <w:r w:rsidRPr="007104DE">
        <w:rPr>
          <w:rFonts w:ascii="Times New Roman" w:hAnsi="Times New Roman" w:cs="Times New Roman"/>
          <w:lang w:val="nb-NO"/>
        </w:rPr>
        <w:t>Karam</w:t>
      </w:r>
      <w:proofErr w:type="spellEnd"/>
      <w:r w:rsidRPr="007104DE">
        <w:rPr>
          <w:rFonts w:ascii="Times New Roman" w:hAnsi="Times New Roman" w:cs="Times New Roman"/>
          <w:lang w:val="nb-NO"/>
        </w:rPr>
        <w:t>/</w:t>
      </w:r>
      <w:proofErr w:type="spellStart"/>
      <w:r w:rsidRPr="007104DE">
        <w:rPr>
          <w:rFonts w:ascii="Times New Roman" w:hAnsi="Times New Roman" w:cs="Times New Roman"/>
          <w:lang w:val="nb-NO"/>
        </w:rPr>
        <w:t>Ghazal</w:t>
      </w:r>
      <w:proofErr w:type="spellEnd"/>
      <w:r w:rsidRPr="007104DE">
        <w:rPr>
          <w:rFonts w:ascii="Times New Roman" w:hAnsi="Times New Roman" w:cs="Times New Roman"/>
          <w:lang w:val="nb-NO"/>
        </w:rPr>
        <w:t xml:space="preserve"> har veldig dårlig samvittighet fordi han/hun er så trist og han/hun føler at han/hun har sviktet broren/søsteren og vennene sine. Han/hun har prøvd å endre sine arbeidsrutiner og få nye hobbyer for å bli motivert igjen, men han/hun klarer ikke konsentrere seg om disse gjøremålene. Til og med broren/søsteren har nå sagt at </w:t>
      </w:r>
      <w:proofErr w:type="spellStart"/>
      <w:r w:rsidRPr="007104DE">
        <w:rPr>
          <w:rFonts w:ascii="Times New Roman" w:hAnsi="Times New Roman" w:cs="Times New Roman"/>
          <w:lang w:val="nb-NO"/>
        </w:rPr>
        <w:t>Karam</w:t>
      </w:r>
      <w:proofErr w:type="spellEnd"/>
      <w:r w:rsidRPr="007104DE">
        <w:rPr>
          <w:rFonts w:ascii="Times New Roman" w:hAnsi="Times New Roman" w:cs="Times New Roman"/>
          <w:lang w:val="nb-NO"/>
        </w:rPr>
        <w:t>/</w:t>
      </w:r>
      <w:proofErr w:type="spellStart"/>
      <w:r w:rsidRPr="007104DE">
        <w:rPr>
          <w:rFonts w:ascii="Times New Roman" w:hAnsi="Times New Roman" w:cs="Times New Roman"/>
          <w:lang w:val="nb-NO"/>
        </w:rPr>
        <w:t>Ghazal</w:t>
      </w:r>
      <w:proofErr w:type="spellEnd"/>
      <w:r w:rsidRPr="007104DE">
        <w:rPr>
          <w:rFonts w:ascii="Times New Roman" w:hAnsi="Times New Roman" w:cs="Times New Roman"/>
          <w:lang w:val="nb-NO"/>
        </w:rPr>
        <w:t xml:space="preserve"> blir altfor lett distrahert og at han/hun er ute av stand til å ta avgjørelser. Siden disse problemene begynte, har han/hun sovet dårlig hver natt, han/hun har hatt vanskeligheter med å sovne og våkner mange ganger i løpet av natten. Da han/hun lå våken for noen netter siden og prøvde å få sove, begynte han/hun å gråte fordi han/hun følte seg så hjelpeløs.</w:t>
      </w:r>
    </w:p>
    <w:p w14:paraId="52CE6A9E" w14:textId="77777777" w:rsidR="00503FC4" w:rsidRPr="007104DE" w:rsidRDefault="00503FC4" w:rsidP="0027295A">
      <w:pPr>
        <w:spacing w:line="240" w:lineRule="auto"/>
        <w:rPr>
          <w:rFonts w:ascii="Times New Roman" w:hAnsi="Times New Roman" w:cs="Times New Roman"/>
          <w:lang w:val="en-US"/>
        </w:rPr>
      </w:pPr>
      <w:r w:rsidRPr="007104DE">
        <w:rPr>
          <w:rFonts w:ascii="Times New Roman" w:hAnsi="Times New Roman" w:cs="Times New Roman"/>
          <w:lang w:val="en-US"/>
        </w:rPr>
        <w:t>English translation:</w:t>
      </w:r>
    </w:p>
    <w:p w14:paraId="21AE99DA" w14:textId="7FD5D843" w:rsidR="002F75A3" w:rsidRPr="0027295A" w:rsidRDefault="00503FC4" w:rsidP="002729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" w:eastAsia="nb-NO"/>
        </w:rPr>
      </w:pPr>
      <w:r w:rsidRPr="007104DE">
        <w:rPr>
          <w:rFonts w:ascii="Times New Roman" w:eastAsia="Times New Roman" w:hAnsi="Times New Roman" w:cs="Times New Roman"/>
          <w:lang w:val="en" w:eastAsia="nb-NO"/>
        </w:rPr>
        <w:t xml:space="preserve">Karam/Ghazal is a 27-year-old waiter at a restaurant in Bergen. He/she was born in Oslo, where his/her parents owned a restaurant. He/she has now lived in Bergen for 5 years. For the past few weeks, he/she has been feeling sad every day. Karam/Ghazal's sadness has been uninterrupted, and he/she can find no explanation for it based on things that have happened or the time of the year. It is difficult for him/her to go to work every day; he/she used to enjoy spending time with his/her colleagues, and the work in the restaurant, but now he/she can no longer find any joy in it. In fact, Karam/Ghazal has little interest in most of the activities he/she used to enjoy. Karam/Ghazal is not living with a partner or married and lives near his/her brother/sister. Usually, they like to go out together and with friends, but now he/she does not find pleasure in this anymore either. Karam/Ghazal has a very bad conscience because he/she is so sad and feels that he/she has failed his/her brother/sister and his/her friends. He/she has tried to change his/her work routines and start new hobbies to improve his/her motivation again, but he/she is unable to concentrate on these tasks. Even his/her brother/sister has now said that Karam/Ghazal is too easily distracted and that he/she is too indecisive. Since these problems began, he/she has </w:t>
      </w:r>
      <w:proofErr w:type="gramStart"/>
      <w:r w:rsidRPr="007104DE">
        <w:rPr>
          <w:rFonts w:ascii="Times New Roman" w:eastAsia="Times New Roman" w:hAnsi="Times New Roman" w:cs="Times New Roman"/>
          <w:lang w:val="en" w:eastAsia="nb-NO"/>
        </w:rPr>
        <w:t>slept poorly</w:t>
      </w:r>
      <w:proofErr w:type="gramEnd"/>
      <w:r w:rsidRPr="007104DE">
        <w:rPr>
          <w:rFonts w:ascii="Times New Roman" w:eastAsia="Times New Roman" w:hAnsi="Times New Roman" w:cs="Times New Roman"/>
          <w:lang w:val="en" w:eastAsia="nb-NO"/>
        </w:rPr>
        <w:t xml:space="preserve"> every night, he/she has had difficulty falling asleep and wakes up several times throughout the night. When he/she lay awake a few nights ago trying to fall asleep, he/she began to cry because he/she felt so helpless.</w:t>
      </w:r>
    </w:p>
    <w:sectPr w:rsidR="002F75A3" w:rsidRPr="002729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FE2"/>
    <w:rsid w:val="00065339"/>
    <w:rsid w:val="001746BD"/>
    <w:rsid w:val="00212F08"/>
    <w:rsid w:val="0027295A"/>
    <w:rsid w:val="002F30D3"/>
    <w:rsid w:val="002F75A3"/>
    <w:rsid w:val="003209D8"/>
    <w:rsid w:val="003627AB"/>
    <w:rsid w:val="0048468A"/>
    <w:rsid w:val="00492A59"/>
    <w:rsid w:val="004B7387"/>
    <w:rsid w:val="00503FC4"/>
    <w:rsid w:val="00670145"/>
    <w:rsid w:val="006A2F46"/>
    <w:rsid w:val="007104DE"/>
    <w:rsid w:val="00852007"/>
    <w:rsid w:val="00A35FE2"/>
    <w:rsid w:val="00AB5D06"/>
    <w:rsid w:val="00B75137"/>
    <w:rsid w:val="00C26B33"/>
    <w:rsid w:val="00D87AEA"/>
    <w:rsid w:val="00DD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B5791"/>
  <w15:chartTrackingRefBased/>
  <w15:docId w15:val="{3FBB4183-8E4C-470D-AE4D-C5A17F256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5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51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5137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y2iqfc">
    <w:name w:val="y2iqfc"/>
    <w:basedOn w:val="DefaultParagraphFont"/>
    <w:rsid w:val="00B75137"/>
  </w:style>
  <w:style w:type="table" w:customStyle="1" w:styleId="Table">
    <w:name w:val="Table"/>
    <w:semiHidden/>
    <w:unhideWhenUsed/>
    <w:qFormat/>
    <w:rsid w:val="00212F08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8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731</Words>
  <Characters>3879</Characters>
  <Application>Microsoft Office Word</Application>
  <DocSecurity>0</DocSecurity>
  <Lines>32</Lines>
  <Paragraphs>9</Paragraphs>
  <ScaleCrop>false</ScaleCrop>
  <Company/>
  <LinksUpToDate>false</LinksUpToDate>
  <CharactersWithSpaces>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arie Harris</dc:creator>
  <cp:keywords/>
  <dc:description/>
  <cp:lastModifiedBy>Samantha Marie Harris</cp:lastModifiedBy>
  <cp:revision>20</cp:revision>
  <dcterms:created xsi:type="dcterms:W3CDTF">2021-08-09T14:50:00Z</dcterms:created>
  <dcterms:modified xsi:type="dcterms:W3CDTF">2021-09-15T09:51:00Z</dcterms:modified>
</cp:coreProperties>
</file>